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D81D1" w14:textId="30B913C0" w:rsidR="00D87AF7" w:rsidRDefault="009D598D" w:rsidP="005B567D">
      <w:pPr>
        <w:pStyle w:val="TableTitle"/>
        <w:rPr>
          <w:szCs w:val="24"/>
        </w:rPr>
      </w:pPr>
      <w:r>
        <w:rPr>
          <w:szCs w:val="24"/>
        </w:rPr>
        <w:t xml:space="preserve">S1 Checklist.  </w:t>
      </w:r>
      <w:r w:rsidR="00D87AF7"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="00D87AF7"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="00D87AF7"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="00D87AF7"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="00D87AF7" w:rsidRPr="00247ED5">
        <w:rPr>
          <w:b/>
          <w:i/>
          <w:szCs w:val="24"/>
        </w:rPr>
        <w:t xml:space="preserve"> </w:t>
      </w:r>
      <w:proofErr w:type="gramStart"/>
      <w:r w:rsidR="00D87AF7" w:rsidRPr="00247ED5">
        <w:rPr>
          <w:b/>
          <w:i/>
          <w:szCs w:val="24"/>
        </w:rPr>
        <w:t>studies</w:t>
      </w:r>
      <w:proofErr w:type="gramEnd"/>
      <w:r w:rsidR="00D87AF7" w:rsidRPr="00247ED5">
        <w:rPr>
          <w:szCs w:val="24"/>
        </w:rPr>
        <w:t xml:space="preserve"> </w:t>
      </w:r>
    </w:p>
    <w:p w14:paraId="6B19FD4C" w14:textId="77777777"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260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49"/>
        <w:gridCol w:w="660"/>
        <w:gridCol w:w="5401"/>
        <w:gridCol w:w="2250"/>
      </w:tblGrid>
      <w:tr w:rsidR="00333EB7" w:rsidRPr="000142B2" w14:paraId="1A4C55FA" w14:textId="77777777" w:rsidTr="00F432E8">
        <w:tc>
          <w:tcPr>
            <w:tcW w:w="0" w:type="auto"/>
          </w:tcPr>
          <w:p w14:paraId="5F174CA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60" w:type="dxa"/>
          </w:tcPr>
          <w:p w14:paraId="1BE4D992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5401" w:type="dxa"/>
            <w:tcBorders>
              <w:bottom w:val="single" w:sz="4" w:space="0" w:color="auto"/>
            </w:tcBorders>
            <w:vAlign w:val="bottom"/>
          </w:tcPr>
          <w:p w14:paraId="357B7847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CC20525" w14:textId="465CB006" w:rsidR="00333EB7" w:rsidRPr="00333EB7" w:rsidRDefault="009D598D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Section and paragraph number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0142B2" w14:paraId="7BAFA33B" w14:textId="77777777" w:rsidTr="00F432E8">
        <w:tc>
          <w:tcPr>
            <w:tcW w:w="0" w:type="auto"/>
            <w:vMerge w:val="restart"/>
          </w:tcPr>
          <w:p w14:paraId="7D8B231F" w14:textId="77777777"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660" w:type="dxa"/>
            <w:vMerge w:val="restart"/>
          </w:tcPr>
          <w:p w14:paraId="5DCF4B2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54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48310C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78F5367" w14:textId="77777777" w:rsidR="009D598D" w:rsidRDefault="009D598D" w:rsidP="009D598D">
            <w:pPr>
              <w:spacing w:line="240" w:lineRule="auto"/>
              <w:rPr>
                <w:sz w:val="20"/>
              </w:rPr>
            </w:pPr>
            <w:proofErr w:type="gramStart"/>
            <w:r w:rsidRPr="009D598D">
              <w:rPr>
                <w:sz w:val="20"/>
              </w:rPr>
              <w:t>Title;</w:t>
            </w:r>
            <w:proofErr w:type="gramEnd"/>
            <w:r w:rsidRPr="009D598D">
              <w:rPr>
                <w:sz w:val="20"/>
              </w:rPr>
              <w:t xml:space="preserve"> </w:t>
            </w:r>
          </w:p>
          <w:p w14:paraId="63277490" w14:textId="4232131E" w:rsidR="00333EB7" w:rsidRPr="000142B2" w:rsidRDefault="009D598D" w:rsidP="009D598D">
            <w:pPr>
              <w:spacing w:line="240" w:lineRule="auto"/>
              <w:rPr>
                <w:sz w:val="20"/>
              </w:rPr>
            </w:pPr>
            <w:r w:rsidRPr="009D598D">
              <w:rPr>
                <w:sz w:val="20"/>
              </w:rPr>
              <w:t>Abstract</w:t>
            </w:r>
            <w:r>
              <w:rPr>
                <w:sz w:val="20"/>
              </w:rPr>
              <w:t xml:space="preserve">: </w:t>
            </w:r>
            <w:r w:rsidRPr="009D598D">
              <w:rPr>
                <w:sz w:val="20"/>
              </w:rPr>
              <w:t>‘Methods and Findings’</w:t>
            </w:r>
            <w:r>
              <w:rPr>
                <w:sz w:val="20"/>
              </w:rPr>
              <w:t xml:space="preserve"> section</w:t>
            </w:r>
          </w:p>
        </w:tc>
      </w:tr>
      <w:tr w:rsidR="00333EB7" w:rsidRPr="000142B2" w14:paraId="0D691E30" w14:textId="77777777" w:rsidTr="00F432E8">
        <w:tc>
          <w:tcPr>
            <w:tcW w:w="0" w:type="auto"/>
            <w:vMerge/>
          </w:tcPr>
          <w:p w14:paraId="1C16165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660" w:type="dxa"/>
            <w:vMerge/>
          </w:tcPr>
          <w:p w14:paraId="166467B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01" w:type="dxa"/>
            <w:tcBorders>
              <w:top w:val="nil"/>
              <w:bottom w:val="nil"/>
              <w:right w:val="single" w:sz="4" w:space="0" w:color="auto"/>
            </w:tcBorders>
          </w:tcPr>
          <w:p w14:paraId="24EBBC5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2A4F574" w14:textId="7B6B842F" w:rsidR="00333EB7" w:rsidRPr="000142B2" w:rsidRDefault="009D598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A</w:t>
            </w:r>
            <w:r w:rsidRPr="009D598D">
              <w:rPr>
                <w:sz w:val="20"/>
              </w:rPr>
              <w:t>bstract</w:t>
            </w:r>
            <w:r>
              <w:rPr>
                <w:sz w:val="20"/>
              </w:rPr>
              <w:t>:</w:t>
            </w:r>
            <w:r w:rsidRPr="009D598D">
              <w:rPr>
                <w:sz w:val="20"/>
              </w:rPr>
              <w:t xml:space="preserve"> ‘Methods and Findings’ section.</w:t>
            </w:r>
          </w:p>
        </w:tc>
      </w:tr>
      <w:tr w:rsidR="00333EB7" w:rsidRPr="00333EB7" w14:paraId="6AB3D2E3" w14:textId="77777777" w:rsidTr="00F432E8">
        <w:tc>
          <w:tcPr>
            <w:tcW w:w="10260" w:type="dxa"/>
            <w:gridSpan w:val="4"/>
          </w:tcPr>
          <w:p w14:paraId="14B7D004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0142B2" w14:paraId="6E5B3FF3" w14:textId="77777777" w:rsidTr="00F432E8">
        <w:tc>
          <w:tcPr>
            <w:tcW w:w="0" w:type="auto"/>
          </w:tcPr>
          <w:p w14:paraId="0FAE397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660" w:type="dxa"/>
          </w:tcPr>
          <w:p w14:paraId="29DF4C6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5401" w:type="dxa"/>
            <w:tcBorders>
              <w:right w:val="single" w:sz="4" w:space="0" w:color="auto"/>
            </w:tcBorders>
          </w:tcPr>
          <w:p w14:paraId="7682811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79EB390" w14:textId="152F70D5" w:rsidR="00333EB7" w:rsidRPr="000142B2" w:rsidRDefault="009D598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troduction: Paragraphs 1-2</w:t>
            </w:r>
          </w:p>
        </w:tc>
      </w:tr>
      <w:tr w:rsidR="00333EB7" w:rsidRPr="000142B2" w14:paraId="6DF47E89" w14:textId="77777777" w:rsidTr="00F432E8">
        <w:tc>
          <w:tcPr>
            <w:tcW w:w="0" w:type="auto"/>
          </w:tcPr>
          <w:p w14:paraId="3DB146A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660" w:type="dxa"/>
          </w:tcPr>
          <w:p w14:paraId="54F0A52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5401" w:type="dxa"/>
            <w:tcBorders>
              <w:right w:val="single" w:sz="4" w:space="0" w:color="auto"/>
            </w:tcBorders>
          </w:tcPr>
          <w:p w14:paraId="2EFB8D6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36C548E" w14:textId="744F4A20" w:rsidR="00333EB7" w:rsidRPr="000142B2" w:rsidRDefault="009D598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troduction: Paragraph 3</w:t>
            </w:r>
          </w:p>
        </w:tc>
      </w:tr>
      <w:tr w:rsidR="00333EB7" w:rsidRPr="00333EB7" w14:paraId="459E3B47" w14:textId="77777777" w:rsidTr="00F432E8">
        <w:tc>
          <w:tcPr>
            <w:tcW w:w="10260" w:type="dxa"/>
            <w:gridSpan w:val="4"/>
          </w:tcPr>
          <w:p w14:paraId="57A73B63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0142B2" w14:paraId="252D122A" w14:textId="77777777" w:rsidTr="00F432E8">
        <w:tc>
          <w:tcPr>
            <w:tcW w:w="0" w:type="auto"/>
          </w:tcPr>
          <w:p w14:paraId="6254E55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660" w:type="dxa"/>
          </w:tcPr>
          <w:p w14:paraId="6DF0011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5401" w:type="dxa"/>
            <w:tcBorders>
              <w:right w:val="single" w:sz="4" w:space="0" w:color="auto"/>
            </w:tcBorders>
          </w:tcPr>
          <w:p w14:paraId="2B65D2A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C500718" w14:textId="53774FDE" w:rsidR="00333EB7" w:rsidRPr="000142B2" w:rsidRDefault="009D598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: Paragraph 1</w:t>
            </w:r>
          </w:p>
        </w:tc>
      </w:tr>
      <w:tr w:rsidR="00333EB7" w:rsidRPr="000142B2" w14:paraId="4B854466" w14:textId="77777777" w:rsidTr="00F432E8">
        <w:tc>
          <w:tcPr>
            <w:tcW w:w="0" w:type="auto"/>
          </w:tcPr>
          <w:p w14:paraId="4D1EA53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660" w:type="dxa"/>
          </w:tcPr>
          <w:p w14:paraId="2BB4B4D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5401" w:type="dxa"/>
            <w:tcBorders>
              <w:bottom w:val="single" w:sz="4" w:space="0" w:color="auto"/>
              <w:right w:val="single" w:sz="4" w:space="0" w:color="auto"/>
            </w:tcBorders>
          </w:tcPr>
          <w:p w14:paraId="4E89E2E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0B41F1" w14:textId="77777777" w:rsidR="00333EB7" w:rsidRDefault="009D598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: Paragraphs 1-2</w:t>
            </w:r>
          </w:p>
          <w:p w14:paraId="1BED65C9" w14:textId="77777777" w:rsidR="00B01E1C" w:rsidRDefault="00B01E1C" w:rsidP="00B01E1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Figure 1</w:t>
            </w:r>
          </w:p>
          <w:p w14:paraId="1AD3D453" w14:textId="7D66A270" w:rsidR="00B01E1C" w:rsidRPr="000142B2" w:rsidRDefault="00B01E1C" w:rsidP="00B01E1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Figure 2</w:t>
            </w:r>
          </w:p>
        </w:tc>
      </w:tr>
      <w:bookmarkEnd w:id="23"/>
      <w:bookmarkEnd w:id="24"/>
      <w:tr w:rsidR="00333EB7" w:rsidRPr="000142B2" w14:paraId="7A8E3D33" w14:textId="77777777" w:rsidTr="00F432E8">
        <w:tc>
          <w:tcPr>
            <w:tcW w:w="0" w:type="auto"/>
            <w:vMerge w:val="restart"/>
          </w:tcPr>
          <w:p w14:paraId="529DEB8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660" w:type="dxa"/>
            <w:vMerge w:val="restart"/>
          </w:tcPr>
          <w:p w14:paraId="0F605D4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54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EE8179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165E8AC" w14:textId="77777777" w:rsidR="00333EB7" w:rsidRDefault="009D598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: Paragraphs 1-2</w:t>
            </w:r>
          </w:p>
          <w:p w14:paraId="28DE7DD6" w14:textId="5CE63258" w:rsidR="00B01E1C" w:rsidRPr="000142B2" w:rsidRDefault="00B01E1C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757AC48A" w14:textId="77777777" w:rsidTr="00F432E8">
        <w:tc>
          <w:tcPr>
            <w:tcW w:w="0" w:type="auto"/>
            <w:vMerge/>
          </w:tcPr>
          <w:p w14:paraId="3DCED22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660" w:type="dxa"/>
            <w:vMerge/>
          </w:tcPr>
          <w:p w14:paraId="4260E92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ADC4AFE" w14:textId="77777777"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035A800" w14:textId="1BA54E8F" w:rsidR="00333EB7" w:rsidRPr="000142B2" w:rsidRDefault="00645FF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333EB7" w:rsidRPr="000142B2" w14:paraId="67A98520" w14:textId="77777777" w:rsidTr="00F432E8">
        <w:tc>
          <w:tcPr>
            <w:tcW w:w="0" w:type="auto"/>
          </w:tcPr>
          <w:p w14:paraId="01D2D95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660" w:type="dxa"/>
          </w:tcPr>
          <w:p w14:paraId="10E8DE8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54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CFD6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781BFD8" w14:textId="18DFDBDD" w:rsidR="00333EB7" w:rsidRPr="000142B2" w:rsidRDefault="00645FF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Methods: Paragraphs </w:t>
            </w:r>
            <w:r w:rsidR="00E432FF">
              <w:rPr>
                <w:sz w:val="20"/>
              </w:rPr>
              <w:t>3-7</w:t>
            </w:r>
          </w:p>
        </w:tc>
      </w:tr>
      <w:tr w:rsidR="00333EB7" w:rsidRPr="000142B2" w14:paraId="3A29CEBA" w14:textId="77777777" w:rsidTr="00F432E8">
        <w:trPr>
          <w:trHeight w:val="294"/>
        </w:trPr>
        <w:tc>
          <w:tcPr>
            <w:tcW w:w="0" w:type="auto"/>
          </w:tcPr>
          <w:p w14:paraId="6D651DA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660" w:type="dxa"/>
          </w:tcPr>
          <w:p w14:paraId="5B2F614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5401" w:type="dxa"/>
            <w:tcBorders>
              <w:top w:val="single" w:sz="4" w:space="0" w:color="auto"/>
              <w:right w:val="single" w:sz="4" w:space="0" w:color="auto"/>
            </w:tcBorders>
          </w:tcPr>
          <w:p w14:paraId="43B3403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EB2BDD7" w14:textId="2D5ECD1D" w:rsidR="00333EB7" w:rsidRPr="000142B2" w:rsidRDefault="00E432F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: Paragraphs 3-7</w:t>
            </w:r>
          </w:p>
        </w:tc>
      </w:tr>
      <w:tr w:rsidR="00E432FF" w:rsidRPr="000142B2" w14:paraId="757F283B" w14:textId="77777777" w:rsidTr="00F432E8">
        <w:tc>
          <w:tcPr>
            <w:tcW w:w="0" w:type="auto"/>
          </w:tcPr>
          <w:p w14:paraId="70EC8571" w14:textId="77777777" w:rsidR="00E432FF" w:rsidRPr="000142B2" w:rsidRDefault="00E432FF" w:rsidP="00E432FF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60" w:type="dxa"/>
          </w:tcPr>
          <w:p w14:paraId="3CC83204" w14:textId="77777777" w:rsidR="00E432FF" w:rsidRPr="000142B2" w:rsidRDefault="00E432FF" w:rsidP="00E432F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5401" w:type="dxa"/>
            <w:tcBorders>
              <w:right w:val="single" w:sz="4" w:space="0" w:color="auto"/>
            </w:tcBorders>
          </w:tcPr>
          <w:p w14:paraId="6733A7EE" w14:textId="77777777" w:rsidR="00E432FF" w:rsidRPr="000142B2" w:rsidRDefault="00E432FF" w:rsidP="00E432FF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BE458E" w14:textId="020D1BE9" w:rsidR="00E432FF" w:rsidRPr="000142B2" w:rsidRDefault="00E432FF" w:rsidP="00E432F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: Paragraphs 10-12</w:t>
            </w:r>
          </w:p>
        </w:tc>
      </w:tr>
      <w:tr w:rsidR="00E432FF" w:rsidRPr="000142B2" w14:paraId="1080C51F" w14:textId="77777777" w:rsidTr="00F432E8">
        <w:tc>
          <w:tcPr>
            <w:tcW w:w="0" w:type="auto"/>
          </w:tcPr>
          <w:p w14:paraId="2A3762DC" w14:textId="77777777" w:rsidR="00E432FF" w:rsidRPr="000142B2" w:rsidRDefault="00E432FF" w:rsidP="00E432F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660" w:type="dxa"/>
          </w:tcPr>
          <w:p w14:paraId="29D85C7A" w14:textId="77777777" w:rsidR="00E432FF" w:rsidRPr="000142B2" w:rsidRDefault="00E432FF" w:rsidP="00E432F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5401" w:type="dxa"/>
            <w:tcBorders>
              <w:right w:val="single" w:sz="4" w:space="0" w:color="auto"/>
            </w:tcBorders>
          </w:tcPr>
          <w:p w14:paraId="6C6083E4" w14:textId="77777777" w:rsidR="00E432FF" w:rsidRPr="000142B2" w:rsidRDefault="00E432FF" w:rsidP="00E432F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913F2B8" w14:textId="77777777" w:rsidR="00E432FF" w:rsidRDefault="00E432FF" w:rsidP="00E432F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: Paragraphs 1-2</w:t>
            </w:r>
          </w:p>
          <w:p w14:paraId="11B04682" w14:textId="328DB50E" w:rsidR="00B01E1C" w:rsidRDefault="001077F6" w:rsidP="00E432F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Figure 1</w:t>
            </w:r>
            <w:r w:rsidR="00B01E1C">
              <w:rPr>
                <w:sz w:val="20"/>
              </w:rPr>
              <w:t xml:space="preserve"> </w:t>
            </w:r>
          </w:p>
          <w:p w14:paraId="4DB0BE49" w14:textId="5BBA35D6" w:rsidR="001077F6" w:rsidRPr="000142B2" w:rsidRDefault="00B01E1C" w:rsidP="00E432F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Figure 3</w:t>
            </w:r>
          </w:p>
        </w:tc>
      </w:tr>
      <w:tr w:rsidR="00E432FF" w:rsidRPr="000142B2" w14:paraId="4C3D3636" w14:textId="77777777" w:rsidTr="00F432E8">
        <w:tc>
          <w:tcPr>
            <w:tcW w:w="0" w:type="auto"/>
          </w:tcPr>
          <w:p w14:paraId="3716FE7E" w14:textId="77777777" w:rsidR="00E432FF" w:rsidRPr="000142B2" w:rsidRDefault="00E432FF" w:rsidP="00E432F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660" w:type="dxa"/>
          </w:tcPr>
          <w:p w14:paraId="082E0583" w14:textId="77777777" w:rsidR="00E432FF" w:rsidRPr="000142B2" w:rsidRDefault="00E432FF" w:rsidP="00E432F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5401" w:type="dxa"/>
            <w:tcBorders>
              <w:bottom w:val="single" w:sz="4" w:space="0" w:color="auto"/>
              <w:right w:val="single" w:sz="4" w:space="0" w:color="auto"/>
            </w:tcBorders>
          </w:tcPr>
          <w:p w14:paraId="68962EFB" w14:textId="77777777" w:rsidR="00E432FF" w:rsidRPr="000142B2" w:rsidRDefault="00E432FF" w:rsidP="00E432F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4953C75" w14:textId="52AEEBEE" w:rsidR="00E432FF" w:rsidRPr="000142B2" w:rsidRDefault="00E432FF" w:rsidP="00E432F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: Paragraphs 6-7</w:t>
            </w:r>
          </w:p>
        </w:tc>
      </w:tr>
      <w:tr w:rsidR="00E432FF" w:rsidRPr="000142B2" w14:paraId="69C9EDA6" w14:textId="77777777" w:rsidTr="00F432E8">
        <w:tc>
          <w:tcPr>
            <w:tcW w:w="0" w:type="auto"/>
            <w:vMerge w:val="restart"/>
          </w:tcPr>
          <w:p w14:paraId="63558A0F" w14:textId="77777777" w:rsidR="00E432FF" w:rsidRPr="000142B2" w:rsidRDefault="00E432FF" w:rsidP="00E432FF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660" w:type="dxa"/>
            <w:vMerge w:val="restart"/>
          </w:tcPr>
          <w:p w14:paraId="639E567C" w14:textId="77777777" w:rsidR="00E432FF" w:rsidRPr="000142B2" w:rsidRDefault="00E432FF" w:rsidP="00E432F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54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C68C89C" w14:textId="77777777" w:rsidR="00E432FF" w:rsidRPr="000142B2" w:rsidRDefault="00E432FF" w:rsidP="00E432F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AE4E249" w14:textId="136AC85D" w:rsidR="00E432FF" w:rsidRPr="000142B2" w:rsidRDefault="00E432FF" w:rsidP="00E432F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Methods: Paragraphs </w:t>
            </w:r>
            <w:r w:rsidR="00EF432B">
              <w:rPr>
                <w:sz w:val="20"/>
              </w:rPr>
              <w:t>8</w:t>
            </w:r>
            <w:r>
              <w:rPr>
                <w:sz w:val="20"/>
              </w:rPr>
              <w:t>-12</w:t>
            </w:r>
          </w:p>
        </w:tc>
      </w:tr>
      <w:tr w:rsidR="00E432FF" w:rsidRPr="000142B2" w14:paraId="3F1B4A44" w14:textId="77777777" w:rsidTr="00F432E8">
        <w:tc>
          <w:tcPr>
            <w:tcW w:w="0" w:type="auto"/>
            <w:vMerge/>
          </w:tcPr>
          <w:p w14:paraId="02AEDF23" w14:textId="77777777" w:rsidR="00E432FF" w:rsidRPr="000142B2" w:rsidRDefault="00E432FF" w:rsidP="00E432F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660" w:type="dxa"/>
            <w:vMerge/>
          </w:tcPr>
          <w:p w14:paraId="09B2EF6D" w14:textId="77777777" w:rsidR="00E432FF" w:rsidRPr="000142B2" w:rsidRDefault="00E432FF" w:rsidP="00E432F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01" w:type="dxa"/>
            <w:tcBorders>
              <w:top w:val="nil"/>
              <w:bottom w:val="nil"/>
              <w:right w:val="single" w:sz="4" w:space="0" w:color="auto"/>
            </w:tcBorders>
          </w:tcPr>
          <w:p w14:paraId="3097D46F" w14:textId="77777777" w:rsidR="00E432FF" w:rsidRPr="000142B2" w:rsidRDefault="00E432FF" w:rsidP="00E432F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BBD7AC2" w14:textId="551217F4" w:rsidR="00E432FF" w:rsidRPr="000142B2" w:rsidRDefault="00EF432B" w:rsidP="00E432F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: Paragraph 9-10</w:t>
            </w:r>
          </w:p>
        </w:tc>
      </w:tr>
      <w:tr w:rsidR="00E432FF" w:rsidRPr="000142B2" w14:paraId="566D3D41" w14:textId="77777777" w:rsidTr="00F432E8">
        <w:tc>
          <w:tcPr>
            <w:tcW w:w="0" w:type="auto"/>
            <w:vMerge/>
          </w:tcPr>
          <w:p w14:paraId="14FCF683" w14:textId="77777777" w:rsidR="00E432FF" w:rsidRPr="000142B2" w:rsidRDefault="00E432FF" w:rsidP="00E432F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660" w:type="dxa"/>
            <w:vMerge/>
          </w:tcPr>
          <w:p w14:paraId="4789B0F8" w14:textId="77777777" w:rsidR="00E432FF" w:rsidRPr="000142B2" w:rsidRDefault="00E432FF" w:rsidP="00E432F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01" w:type="dxa"/>
            <w:tcBorders>
              <w:top w:val="nil"/>
              <w:bottom w:val="nil"/>
              <w:right w:val="single" w:sz="4" w:space="0" w:color="auto"/>
            </w:tcBorders>
          </w:tcPr>
          <w:p w14:paraId="0856E879" w14:textId="77777777" w:rsidR="00E432FF" w:rsidRPr="000142B2" w:rsidRDefault="00E432FF" w:rsidP="00E432F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22AB2C7" w14:textId="77777777" w:rsidR="00E432FF" w:rsidRDefault="00EF432B" w:rsidP="00E432F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: Paragraph 2, 6</w:t>
            </w:r>
          </w:p>
          <w:p w14:paraId="09211D49" w14:textId="2C02B923" w:rsidR="00B01E1C" w:rsidRPr="000142B2" w:rsidRDefault="00B01E1C" w:rsidP="00E432F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Results: Paragraph 1</w:t>
            </w:r>
          </w:p>
        </w:tc>
      </w:tr>
      <w:tr w:rsidR="00E432FF" w:rsidRPr="000142B2" w14:paraId="407A97C7" w14:textId="77777777" w:rsidTr="00F432E8">
        <w:tc>
          <w:tcPr>
            <w:tcW w:w="0" w:type="auto"/>
            <w:vMerge/>
          </w:tcPr>
          <w:p w14:paraId="37D3C83F" w14:textId="77777777" w:rsidR="00E432FF" w:rsidRPr="000142B2" w:rsidRDefault="00E432FF" w:rsidP="00E432F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660" w:type="dxa"/>
            <w:vMerge/>
          </w:tcPr>
          <w:p w14:paraId="52B5E65D" w14:textId="77777777" w:rsidR="00E432FF" w:rsidRPr="000142B2" w:rsidRDefault="00E432FF" w:rsidP="00E432F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01" w:type="dxa"/>
            <w:tcBorders>
              <w:top w:val="nil"/>
              <w:bottom w:val="nil"/>
              <w:right w:val="single" w:sz="4" w:space="0" w:color="auto"/>
            </w:tcBorders>
          </w:tcPr>
          <w:p w14:paraId="27535095" w14:textId="77777777" w:rsidR="00E432FF" w:rsidRPr="000142B2" w:rsidRDefault="00E432FF" w:rsidP="00E432FF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24732F4" w14:textId="1B67CE4B" w:rsidR="00E432FF" w:rsidRPr="000142B2" w:rsidRDefault="00EE1038" w:rsidP="00E432F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EE1038" w:rsidRPr="000142B2" w14:paraId="2C0F3EC3" w14:textId="77777777" w:rsidTr="00F432E8">
        <w:tc>
          <w:tcPr>
            <w:tcW w:w="0" w:type="auto"/>
            <w:vMerge/>
          </w:tcPr>
          <w:p w14:paraId="3A1D7EAA" w14:textId="77777777" w:rsidR="00EE1038" w:rsidRPr="000142B2" w:rsidRDefault="00EE1038" w:rsidP="00EE103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660" w:type="dxa"/>
            <w:vMerge/>
          </w:tcPr>
          <w:p w14:paraId="189123A4" w14:textId="77777777" w:rsidR="00EE1038" w:rsidRPr="000142B2" w:rsidRDefault="00EE1038" w:rsidP="00EE103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01" w:type="dxa"/>
            <w:tcBorders>
              <w:top w:val="nil"/>
              <w:bottom w:val="nil"/>
              <w:right w:val="single" w:sz="4" w:space="0" w:color="auto"/>
            </w:tcBorders>
          </w:tcPr>
          <w:p w14:paraId="131102ED" w14:textId="77777777" w:rsidR="00EE1038" w:rsidRPr="000142B2" w:rsidRDefault="00EE1038" w:rsidP="00EE1038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EAA085B" w14:textId="17B9A231" w:rsidR="00EE1038" w:rsidRPr="000142B2" w:rsidRDefault="00EE1038" w:rsidP="00EE103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: Paragraph 10-12</w:t>
            </w:r>
          </w:p>
        </w:tc>
      </w:tr>
      <w:tr w:rsidR="00EE1038" w:rsidRPr="000142B2" w14:paraId="1C246CE3" w14:textId="77777777" w:rsidTr="00F432E8">
        <w:tc>
          <w:tcPr>
            <w:tcW w:w="8010" w:type="dxa"/>
            <w:gridSpan w:val="3"/>
            <w:tcBorders>
              <w:right w:val="single" w:sz="4" w:space="0" w:color="auto"/>
            </w:tcBorders>
          </w:tcPr>
          <w:p w14:paraId="5FE77F0D" w14:textId="77777777" w:rsidR="00EE1038" w:rsidRPr="000142B2" w:rsidRDefault="00EE1038" w:rsidP="00EE103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F02091D" w14:textId="77777777" w:rsidR="00EE1038" w:rsidRPr="000142B2" w:rsidRDefault="00EE1038" w:rsidP="00EE1038">
            <w:pPr>
              <w:spacing w:line="240" w:lineRule="auto"/>
              <w:rPr>
                <w:sz w:val="20"/>
              </w:rPr>
            </w:pPr>
          </w:p>
        </w:tc>
      </w:tr>
      <w:tr w:rsidR="00EE1038" w:rsidRPr="000142B2" w14:paraId="1E1C620E" w14:textId="77777777" w:rsidTr="00F432E8">
        <w:tc>
          <w:tcPr>
            <w:tcW w:w="0" w:type="auto"/>
            <w:vMerge w:val="restart"/>
          </w:tcPr>
          <w:p w14:paraId="3C7201A7" w14:textId="77777777" w:rsidR="00EE1038" w:rsidRPr="000142B2" w:rsidRDefault="00EE1038" w:rsidP="00EE103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660" w:type="dxa"/>
            <w:vMerge w:val="restart"/>
          </w:tcPr>
          <w:p w14:paraId="7CB63E8D" w14:textId="77777777" w:rsidR="00EE1038" w:rsidRPr="000142B2" w:rsidRDefault="00EE1038" w:rsidP="00EE103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54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68AB416" w14:textId="77777777" w:rsidR="00EE1038" w:rsidRPr="000142B2" w:rsidRDefault="00EE1038" w:rsidP="00EE1038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proofErr w:type="gramStart"/>
            <w:r w:rsidRPr="000142B2">
              <w:rPr>
                <w:sz w:val="20"/>
              </w:rPr>
              <w:t>eg</w:t>
            </w:r>
            <w:proofErr w:type="spellEnd"/>
            <w:proofErr w:type="gram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12B80F0" w14:textId="77777777" w:rsidR="00EE1038" w:rsidRDefault="00EE1038" w:rsidP="00EE103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Results: Paragraph 1, 4</w:t>
            </w:r>
          </w:p>
          <w:p w14:paraId="422B9C6A" w14:textId="6B48E3FC" w:rsidR="001077F6" w:rsidRPr="000142B2" w:rsidRDefault="001077F6" w:rsidP="00EE103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Figure </w:t>
            </w:r>
            <w:r w:rsidR="00B01E1C">
              <w:rPr>
                <w:sz w:val="20"/>
              </w:rPr>
              <w:t>3</w:t>
            </w:r>
          </w:p>
        </w:tc>
      </w:tr>
      <w:tr w:rsidR="00EE1038" w:rsidRPr="000142B2" w14:paraId="5E39F742" w14:textId="77777777" w:rsidTr="00F432E8">
        <w:tc>
          <w:tcPr>
            <w:tcW w:w="0" w:type="auto"/>
            <w:vMerge/>
          </w:tcPr>
          <w:p w14:paraId="41EA7ADE" w14:textId="77777777" w:rsidR="00EE1038" w:rsidRPr="000142B2" w:rsidRDefault="00EE1038" w:rsidP="00EE103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660" w:type="dxa"/>
            <w:vMerge/>
          </w:tcPr>
          <w:p w14:paraId="5B7870F0" w14:textId="77777777" w:rsidR="00EE1038" w:rsidRPr="000142B2" w:rsidRDefault="00EE1038" w:rsidP="00EE103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01" w:type="dxa"/>
            <w:tcBorders>
              <w:top w:val="nil"/>
              <w:bottom w:val="nil"/>
              <w:right w:val="single" w:sz="4" w:space="0" w:color="auto"/>
            </w:tcBorders>
          </w:tcPr>
          <w:p w14:paraId="36917C4F" w14:textId="77777777" w:rsidR="00EE1038" w:rsidRPr="000142B2" w:rsidRDefault="00EE1038" w:rsidP="00EE1038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65AA35E" w14:textId="10DE1A1E" w:rsidR="00EE1038" w:rsidRPr="000142B2" w:rsidRDefault="00EE1038" w:rsidP="00EE103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EE1038" w:rsidRPr="000142B2" w14:paraId="64555DD3" w14:textId="77777777" w:rsidTr="00F432E8">
        <w:tc>
          <w:tcPr>
            <w:tcW w:w="0" w:type="auto"/>
            <w:vMerge/>
          </w:tcPr>
          <w:p w14:paraId="70CF7BF6" w14:textId="77777777" w:rsidR="00EE1038" w:rsidRPr="000142B2" w:rsidRDefault="00EE1038" w:rsidP="00EE103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660" w:type="dxa"/>
            <w:vMerge/>
          </w:tcPr>
          <w:p w14:paraId="62D3762A" w14:textId="77777777" w:rsidR="00EE1038" w:rsidRPr="000142B2" w:rsidRDefault="00EE1038" w:rsidP="00EE103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5691561" w14:textId="77777777" w:rsidR="00EE1038" w:rsidRPr="000142B2" w:rsidRDefault="00EE1038" w:rsidP="00EE1038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B660834" w14:textId="6A9AB4BE" w:rsidR="00EE1038" w:rsidRPr="000142B2" w:rsidRDefault="001077F6" w:rsidP="00EE103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Figure </w:t>
            </w:r>
            <w:r w:rsidR="00B01E1C">
              <w:rPr>
                <w:sz w:val="20"/>
              </w:rPr>
              <w:t>3</w:t>
            </w:r>
          </w:p>
        </w:tc>
      </w:tr>
      <w:tr w:rsidR="00EE1038" w:rsidRPr="000142B2" w14:paraId="2BF2F6B2" w14:textId="77777777" w:rsidTr="00F432E8">
        <w:tc>
          <w:tcPr>
            <w:tcW w:w="0" w:type="auto"/>
            <w:vMerge w:val="restart"/>
          </w:tcPr>
          <w:p w14:paraId="39FD4490" w14:textId="77777777" w:rsidR="00EE1038" w:rsidRPr="000142B2" w:rsidRDefault="00EE1038" w:rsidP="00EE103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660" w:type="dxa"/>
            <w:vMerge w:val="restart"/>
          </w:tcPr>
          <w:p w14:paraId="443C2B25" w14:textId="77777777" w:rsidR="00EE1038" w:rsidRPr="000142B2" w:rsidRDefault="00EE1038" w:rsidP="00EE103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54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34FF452" w14:textId="77777777" w:rsidR="00EE1038" w:rsidRPr="000142B2" w:rsidRDefault="00EE1038" w:rsidP="00EE1038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proofErr w:type="gramStart"/>
            <w:r w:rsidRPr="000142B2">
              <w:rPr>
                <w:sz w:val="20"/>
              </w:rPr>
              <w:t>eg</w:t>
            </w:r>
            <w:proofErr w:type="spellEnd"/>
            <w:proofErr w:type="gram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F3C5BAF" w14:textId="77777777" w:rsidR="00EE1038" w:rsidRDefault="00EE1038" w:rsidP="00EE103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Results: Paragraphs 2-3</w:t>
            </w:r>
          </w:p>
          <w:p w14:paraId="78CA3730" w14:textId="77777777" w:rsidR="00F432E8" w:rsidRDefault="00F432E8" w:rsidP="00EE103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le 1</w:t>
            </w:r>
          </w:p>
          <w:p w14:paraId="3D5CCB60" w14:textId="41A019A8" w:rsidR="00F432E8" w:rsidRPr="000142B2" w:rsidRDefault="00F432E8" w:rsidP="00EE103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upplementary Table 1</w:t>
            </w:r>
          </w:p>
        </w:tc>
      </w:tr>
      <w:tr w:rsidR="00EE1038" w:rsidRPr="000142B2" w14:paraId="18C7DEB2" w14:textId="77777777" w:rsidTr="00F432E8">
        <w:tc>
          <w:tcPr>
            <w:tcW w:w="0" w:type="auto"/>
            <w:vMerge/>
          </w:tcPr>
          <w:p w14:paraId="22EED5D2" w14:textId="77777777" w:rsidR="00EE1038" w:rsidRPr="000142B2" w:rsidRDefault="00EE1038" w:rsidP="00EE103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660" w:type="dxa"/>
            <w:vMerge/>
          </w:tcPr>
          <w:p w14:paraId="3F8D93E2" w14:textId="77777777" w:rsidR="00EE1038" w:rsidRPr="000142B2" w:rsidRDefault="00EE1038" w:rsidP="00EE103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01" w:type="dxa"/>
            <w:tcBorders>
              <w:top w:val="nil"/>
              <w:bottom w:val="nil"/>
              <w:right w:val="single" w:sz="4" w:space="0" w:color="auto"/>
            </w:tcBorders>
          </w:tcPr>
          <w:p w14:paraId="356F2097" w14:textId="77777777" w:rsidR="00EE1038" w:rsidRPr="000142B2" w:rsidRDefault="00EE1038" w:rsidP="00EE1038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3421262" w14:textId="22DDAEEC" w:rsidR="00EE1038" w:rsidRPr="000142B2" w:rsidRDefault="00EE1038" w:rsidP="00EE103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: Para</w:t>
            </w:r>
            <w:r w:rsidR="00F432E8">
              <w:rPr>
                <w:sz w:val="20"/>
              </w:rPr>
              <w:t>graph 2</w:t>
            </w:r>
            <w:r>
              <w:rPr>
                <w:sz w:val="20"/>
              </w:rPr>
              <w:t xml:space="preserve"> </w:t>
            </w:r>
          </w:p>
        </w:tc>
      </w:tr>
      <w:tr w:rsidR="00EE1038" w:rsidRPr="000142B2" w14:paraId="7FFA009A" w14:textId="77777777" w:rsidTr="00F432E8">
        <w:tc>
          <w:tcPr>
            <w:tcW w:w="0" w:type="auto"/>
            <w:vMerge/>
          </w:tcPr>
          <w:p w14:paraId="46B702C5" w14:textId="77777777" w:rsidR="00EE1038" w:rsidRPr="000142B2" w:rsidRDefault="00EE1038" w:rsidP="00EE103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660" w:type="dxa"/>
            <w:vMerge/>
          </w:tcPr>
          <w:p w14:paraId="75F22192" w14:textId="77777777" w:rsidR="00EE1038" w:rsidRPr="000142B2" w:rsidRDefault="00EE1038" w:rsidP="00EE103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4FECE5B" w14:textId="77777777" w:rsidR="00EE1038" w:rsidRPr="000142B2" w:rsidRDefault="00EE1038" w:rsidP="00EE1038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E3F5DB1" w14:textId="2F67FC06" w:rsidR="00EE1038" w:rsidRPr="000142B2" w:rsidRDefault="00F432E8" w:rsidP="00EE103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Results: Paragraph 1</w:t>
            </w:r>
          </w:p>
        </w:tc>
      </w:tr>
      <w:tr w:rsidR="00EE1038" w:rsidRPr="000142B2" w14:paraId="2BD36727" w14:textId="77777777" w:rsidTr="00F432E8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34F601B7" w14:textId="77777777" w:rsidR="00EE1038" w:rsidRPr="000142B2" w:rsidRDefault="00EE1038" w:rsidP="00EE103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14:paraId="5CACA75D" w14:textId="77777777" w:rsidR="00EE1038" w:rsidRPr="000142B2" w:rsidRDefault="00EE1038" w:rsidP="00EE103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54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D8B7A" w14:textId="77777777" w:rsidR="00EE1038" w:rsidRPr="000142B2" w:rsidRDefault="00EE1038" w:rsidP="00EE1038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05E67C7" w14:textId="77777777" w:rsidR="00EE1038" w:rsidRDefault="00F432E8" w:rsidP="00EE103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Results: Paragraphs 4-5</w:t>
            </w:r>
          </w:p>
          <w:p w14:paraId="44FCA85A" w14:textId="05E16496" w:rsidR="00F432E8" w:rsidRPr="000142B2" w:rsidRDefault="00F432E8" w:rsidP="00EE103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le 2-3</w:t>
            </w:r>
          </w:p>
        </w:tc>
      </w:tr>
      <w:tr w:rsidR="00333EB7" w:rsidRPr="000142B2" w14:paraId="43C5E563" w14:textId="77777777" w:rsidTr="00F432E8">
        <w:tc>
          <w:tcPr>
            <w:tcW w:w="194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A6D7CD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6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55C239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54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ACE5AFB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023B47" w14:textId="6E698344" w:rsidR="00333EB7" w:rsidRDefault="00F432E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Methods: </w:t>
            </w:r>
            <w:r w:rsidR="004F5F7E">
              <w:rPr>
                <w:sz w:val="20"/>
              </w:rPr>
              <w:t xml:space="preserve">Paragraphs </w:t>
            </w:r>
            <w:r>
              <w:rPr>
                <w:sz w:val="20"/>
              </w:rPr>
              <w:t xml:space="preserve">9, 10 </w:t>
            </w:r>
          </w:p>
          <w:p w14:paraId="45C78C41" w14:textId="188EA636" w:rsidR="00F432E8" w:rsidRDefault="00F432E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  <w:p w14:paraId="10971F18" w14:textId="77777777" w:rsidR="00F432E8" w:rsidRDefault="00F432E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le 2</w:t>
            </w:r>
          </w:p>
          <w:p w14:paraId="39852414" w14:textId="476DDB26" w:rsidR="00F432E8" w:rsidRPr="000142B2" w:rsidRDefault="00F432E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le 3</w:t>
            </w:r>
          </w:p>
        </w:tc>
      </w:tr>
      <w:tr w:rsidR="00333EB7" w:rsidRPr="000142B2" w14:paraId="57ED5FA3" w14:textId="77777777" w:rsidTr="00F432E8">
        <w:tc>
          <w:tcPr>
            <w:tcW w:w="194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9FDE3C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6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C190B5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01" w:type="dxa"/>
            <w:tcBorders>
              <w:top w:val="nil"/>
              <w:bottom w:val="nil"/>
              <w:right w:val="single" w:sz="4" w:space="0" w:color="auto"/>
            </w:tcBorders>
          </w:tcPr>
          <w:p w14:paraId="27D4B03F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57A17BC" w14:textId="4E22C9CC" w:rsidR="00333EB7" w:rsidRPr="000142B2" w:rsidRDefault="004F5F7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: Paragraph 6</w:t>
            </w:r>
          </w:p>
        </w:tc>
      </w:tr>
      <w:tr w:rsidR="00333EB7" w:rsidRPr="000142B2" w14:paraId="58415C5A" w14:textId="77777777" w:rsidTr="00F432E8">
        <w:tc>
          <w:tcPr>
            <w:tcW w:w="194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87ACFF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6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A89628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396353A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484DDE4" w14:textId="73FE6FB7" w:rsidR="00333EB7" w:rsidRPr="000142B2" w:rsidRDefault="004F5F7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333EB7" w:rsidRPr="000142B2" w14:paraId="2A5FA9FA" w14:textId="77777777" w:rsidTr="00F432E8"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5E80D17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14:paraId="0EEFD9B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54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FBFA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proofErr w:type="gramStart"/>
            <w:r w:rsidRPr="000142B2">
              <w:rPr>
                <w:sz w:val="20"/>
              </w:rPr>
              <w:t>eg</w:t>
            </w:r>
            <w:proofErr w:type="spellEnd"/>
            <w:proofErr w:type="gram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734C63E" w14:textId="77777777" w:rsidR="00333EB7" w:rsidRDefault="004F5F7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Results: Paragraphs 6, 7, 9</w:t>
            </w:r>
          </w:p>
          <w:p w14:paraId="0112D2DC" w14:textId="77777777" w:rsidR="004F5F7E" w:rsidRDefault="004F5F7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le 3</w:t>
            </w:r>
          </w:p>
          <w:p w14:paraId="19E968A1" w14:textId="321EA62F" w:rsidR="004F5F7E" w:rsidRPr="000142B2" w:rsidRDefault="004F5F7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le 4</w:t>
            </w:r>
          </w:p>
        </w:tc>
      </w:tr>
      <w:tr w:rsidR="00333EB7" w:rsidRPr="00333EB7" w14:paraId="6EC3B65C" w14:textId="77777777" w:rsidTr="00F432E8">
        <w:tc>
          <w:tcPr>
            <w:tcW w:w="10260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3308AC38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333EB7" w:rsidRPr="000142B2" w14:paraId="3728D27E" w14:textId="77777777" w:rsidTr="00F432E8"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6537D55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14:paraId="2A00566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54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07C0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FA3BA24" w14:textId="64E4C64C" w:rsidR="00333EB7" w:rsidRPr="000142B2" w:rsidRDefault="004F5F7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Discussion: Paragraph 1</w:t>
            </w:r>
            <w:r w:rsidR="008F777C">
              <w:rPr>
                <w:sz w:val="20"/>
              </w:rPr>
              <w:t>-2</w:t>
            </w:r>
          </w:p>
        </w:tc>
      </w:tr>
      <w:tr w:rsidR="00333EB7" w:rsidRPr="000142B2" w14:paraId="02AF6F9A" w14:textId="77777777" w:rsidTr="00F432E8">
        <w:tc>
          <w:tcPr>
            <w:tcW w:w="1949" w:type="dxa"/>
            <w:tcBorders>
              <w:top w:val="single" w:sz="4" w:space="0" w:color="auto"/>
            </w:tcBorders>
          </w:tcPr>
          <w:p w14:paraId="341FF65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14:paraId="4939C41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5401" w:type="dxa"/>
            <w:tcBorders>
              <w:top w:val="single" w:sz="4" w:space="0" w:color="auto"/>
              <w:right w:val="single" w:sz="4" w:space="0" w:color="auto"/>
            </w:tcBorders>
          </w:tcPr>
          <w:p w14:paraId="48247C7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Discuss limitations of the study, </w:t>
            </w:r>
            <w:proofErr w:type="gramStart"/>
            <w:r w:rsidRPr="000142B2">
              <w:rPr>
                <w:sz w:val="20"/>
              </w:rPr>
              <w:t>taking into account</w:t>
            </w:r>
            <w:proofErr w:type="gramEnd"/>
            <w:r w:rsidRPr="000142B2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C7164E" w14:textId="73A3698C" w:rsidR="00333EB7" w:rsidRPr="000142B2" w:rsidRDefault="008F777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Discussion: Paragraphs 3-6</w:t>
            </w:r>
          </w:p>
        </w:tc>
      </w:tr>
      <w:tr w:rsidR="00333EB7" w:rsidRPr="000142B2" w14:paraId="38DF55C9" w14:textId="77777777" w:rsidTr="00F432E8">
        <w:tc>
          <w:tcPr>
            <w:tcW w:w="1949" w:type="dxa"/>
          </w:tcPr>
          <w:p w14:paraId="1F59227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660" w:type="dxa"/>
          </w:tcPr>
          <w:p w14:paraId="398B051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5401" w:type="dxa"/>
            <w:tcBorders>
              <w:right w:val="single" w:sz="4" w:space="0" w:color="auto"/>
            </w:tcBorders>
          </w:tcPr>
          <w:p w14:paraId="254E60F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AEB1DB4" w14:textId="16F8A153" w:rsidR="00333EB7" w:rsidRPr="000142B2" w:rsidRDefault="008F777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Discussion: Paragraph 8</w:t>
            </w:r>
          </w:p>
        </w:tc>
      </w:tr>
      <w:tr w:rsidR="00333EB7" w:rsidRPr="000142B2" w14:paraId="52E59B90" w14:textId="77777777" w:rsidTr="00F432E8">
        <w:tc>
          <w:tcPr>
            <w:tcW w:w="1949" w:type="dxa"/>
            <w:tcBorders>
              <w:bottom w:val="single" w:sz="4" w:space="0" w:color="auto"/>
            </w:tcBorders>
          </w:tcPr>
          <w:p w14:paraId="6AEAE03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14:paraId="4FA8F39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5401" w:type="dxa"/>
            <w:tcBorders>
              <w:bottom w:val="single" w:sz="4" w:space="0" w:color="auto"/>
              <w:right w:val="single" w:sz="4" w:space="0" w:color="auto"/>
            </w:tcBorders>
          </w:tcPr>
          <w:p w14:paraId="1F962F6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FA4DE00" w14:textId="33335312" w:rsidR="00333EB7" w:rsidRPr="000142B2" w:rsidRDefault="008F777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Discussion: Paragraph 7</w:t>
            </w:r>
          </w:p>
        </w:tc>
      </w:tr>
      <w:tr w:rsidR="00333EB7" w:rsidRPr="00333EB7" w14:paraId="5195B33A" w14:textId="77777777" w:rsidTr="00F432E8">
        <w:tc>
          <w:tcPr>
            <w:tcW w:w="10260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4D8DBCED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333EB7" w:rsidRPr="000142B2" w14:paraId="3EA55A7B" w14:textId="77777777" w:rsidTr="00F432E8"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77099DD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14:paraId="46F874C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54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3E68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ECECD43" w14:textId="43C6228D" w:rsidR="00333EB7" w:rsidRPr="000142B2" w:rsidRDefault="008F777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Funding statement</w:t>
            </w:r>
          </w:p>
        </w:tc>
      </w:tr>
      <w:bookmarkEnd w:id="94"/>
      <w:bookmarkEnd w:id="95"/>
    </w:tbl>
    <w:p w14:paraId="688D0409" w14:textId="77777777"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04E0C7EE" w14:textId="77777777" w:rsidR="00D87AF7" w:rsidRPr="000142B2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 w:rsidR="0037443F">
        <w:rPr>
          <w:sz w:val="20"/>
        </w:rPr>
        <w:t>or exposed and unexposed groups.</w:t>
      </w:r>
    </w:p>
    <w:p w14:paraId="21C397F6" w14:textId="77777777"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18372D" w14:textId="77777777" w:rsidR="00C42801" w:rsidRDefault="00C42801">
      <w:r>
        <w:separator/>
      </w:r>
    </w:p>
  </w:endnote>
  <w:endnote w:type="continuationSeparator" w:id="0">
    <w:p w14:paraId="0963CC84" w14:textId="77777777" w:rsidR="00C42801" w:rsidRDefault="00C428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20B5E4" w14:textId="77777777"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EEB8C8" w14:textId="77777777"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82D9F1" w14:textId="77777777"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5929">
      <w:rPr>
        <w:rStyle w:val="PageNumber"/>
        <w:noProof/>
      </w:rPr>
      <w:t>1</w:t>
    </w:r>
    <w:r>
      <w:rPr>
        <w:rStyle w:val="PageNumber"/>
      </w:rPr>
      <w:fldChar w:fldCharType="end"/>
    </w:r>
  </w:p>
  <w:p w14:paraId="2EEFCD11" w14:textId="77777777"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1BA3AD" w14:textId="77777777" w:rsidR="00C42801" w:rsidRDefault="00C42801">
      <w:r>
        <w:separator/>
      </w:r>
    </w:p>
  </w:footnote>
  <w:footnote w:type="continuationSeparator" w:id="0">
    <w:p w14:paraId="44A22421" w14:textId="77777777" w:rsidR="00C42801" w:rsidRDefault="00C428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752357730">
    <w:abstractNumId w:val="20"/>
  </w:num>
  <w:num w:numId="2" w16cid:durableId="643437359">
    <w:abstractNumId w:val="11"/>
  </w:num>
  <w:num w:numId="3" w16cid:durableId="2085297229">
    <w:abstractNumId w:val="18"/>
  </w:num>
  <w:num w:numId="4" w16cid:durableId="1021005669">
    <w:abstractNumId w:val="16"/>
  </w:num>
  <w:num w:numId="5" w16cid:durableId="147020592">
    <w:abstractNumId w:val="15"/>
  </w:num>
  <w:num w:numId="6" w16cid:durableId="1592549079">
    <w:abstractNumId w:val="19"/>
  </w:num>
  <w:num w:numId="7" w16cid:durableId="394477351">
    <w:abstractNumId w:val="10"/>
  </w:num>
  <w:num w:numId="8" w16cid:durableId="57824179">
    <w:abstractNumId w:val="13"/>
  </w:num>
  <w:num w:numId="9" w16cid:durableId="1502962462">
    <w:abstractNumId w:val="9"/>
  </w:num>
  <w:num w:numId="10" w16cid:durableId="1184709430">
    <w:abstractNumId w:val="14"/>
  </w:num>
  <w:num w:numId="11" w16cid:durableId="792481357">
    <w:abstractNumId w:val="7"/>
  </w:num>
  <w:num w:numId="12" w16cid:durableId="590745679">
    <w:abstractNumId w:val="6"/>
  </w:num>
  <w:num w:numId="13" w16cid:durableId="591404">
    <w:abstractNumId w:val="5"/>
  </w:num>
  <w:num w:numId="14" w16cid:durableId="1384057890">
    <w:abstractNumId w:val="4"/>
  </w:num>
  <w:num w:numId="15" w16cid:durableId="1564488296">
    <w:abstractNumId w:val="8"/>
  </w:num>
  <w:num w:numId="16" w16cid:durableId="486895627">
    <w:abstractNumId w:val="3"/>
  </w:num>
  <w:num w:numId="17" w16cid:durableId="1311787695">
    <w:abstractNumId w:val="2"/>
  </w:num>
  <w:num w:numId="18" w16cid:durableId="582302017">
    <w:abstractNumId w:val="1"/>
  </w:num>
  <w:num w:numId="19" w16cid:durableId="1635059800">
    <w:abstractNumId w:val="0"/>
  </w:num>
  <w:num w:numId="20" w16cid:durableId="1653437866">
    <w:abstractNumId w:val="12"/>
  </w:num>
  <w:num w:numId="21" w16cid:durableId="96069500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3515"/>
    <w:rsid w:val="00063554"/>
    <w:rsid w:val="00093E3A"/>
    <w:rsid w:val="000B6FD4"/>
    <w:rsid w:val="000E691B"/>
    <w:rsid w:val="000F26ED"/>
    <w:rsid w:val="001077F6"/>
    <w:rsid w:val="00110BFB"/>
    <w:rsid w:val="00134AAC"/>
    <w:rsid w:val="00192920"/>
    <w:rsid w:val="001A495C"/>
    <w:rsid w:val="001A75E9"/>
    <w:rsid w:val="001E02AD"/>
    <w:rsid w:val="0021265E"/>
    <w:rsid w:val="00215E03"/>
    <w:rsid w:val="00224268"/>
    <w:rsid w:val="0022554A"/>
    <w:rsid w:val="00226A29"/>
    <w:rsid w:val="00247ED5"/>
    <w:rsid w:val="002552FD"/>
    <w:rsid w:val="002B385C"/>
    <w:rsid w:val="002C731D"/>
    <w:rsid w:val="002D06D0"/>
    <w:rsid w:val="002D1ABE"/>
    <w:rsid w:val="002F1A87"/>
    <w:rsid w:val="00333EB7"/>
    <w:rsid w:val="003354B7"/>
    <w:rsid w:val="003425D2"/>
    <w:rsid w:val="003508EF"/>
    <w:rsid w:val="00372129"/>
    <w:rsid w:val="0037443F"/>
    <w:rsid w:val="00385050"/>
    <w:rsid w:val="003A3FDD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4F5F7E"/>
    <w:rsid w:val="005044A6"/>
    <w:rsid w:val="005316DB"/>
    <w:rsid w:val="00590F64"/>
    <w:rsid w:val="005923E5"/>
    <w:rsid w:val="005B567D"/>
    <w:rsid w:val="005D0CFC"/>
    <w:rsid w:val="005D19F4"/>
    <w:rsid w:val="005F254A"/>
    <w:rsid w:val="00615929"/>
    <w:rsid w:val="00645FF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219D2"/>
    <w:rsid w:val="0074576C"/>
    <w:rsid w:val="00754BA5"/>
    <w:rsid w:val="007562C3"/>
    <w:rsid w:val="007A4FC0"/>
    <w:rsid w:val="007B59F0"/>
    <w:rsid w:val="007C72F6"/>
    <w:rsid w:val="00816966"/>
    <w:rsid w:val="00817D26"/>
    <w:rsid w:val="00821CD4"/>
    <w:rsid w:val="008423A7"/>
    <w:rsid w:val="008440CC"/>
    <w:rsid w:val="008646A1"/>
    <w:rsid w:val="00864A3F"/>
    <w:rsid w:val="0089107E"/>
    <w:rsid w:val="00891604"/>
    <w:rsid w:val="008D225B"/>
    <w:rsid w:val="008F777C"/>
    <w:rsid w:val="00921BF8"/>
    <w:rsid w:val="009367F9"/>
    <w:rsid w:val="009642BE"/>
    <w:rsid w:val="009872CC"/>
    <w:rsid w:val="009B10F1"/>
    <w:rsid w:val="009B368D"/>
    <w:rsid w:val="009C24D4"/>
    <w:rsid w:val="009D598D"/>
    <w:rsid w:val="009E0429"/>
    <w:rsid w:val="00A42352"/>
    <w:rsid w:val="00A527E4"/>
    <w:rsid w:val="00A5565C"/>
    <w:rsid w:val="00A5640D"/>
    <w:rsid w:val="00A71BE3"/>
    <w:rsid w:val="00A729D6"/>
    <w:rsid w:val="00A938BF"/>
    <w:rsid w:val="00AE2C57"/>
    <w:rsid w:val="00AE5BF1"/>
    <w:rsid w:val="00AF07E7"/>
    <w:rsid w:val="00AF4615"/>
    <w:rsid w:val="00B01E1C"/>
    <w:rsid w:val="00B50DF8"/>
    <w:rsid w:val="00B54EA0"/>
    <w:rsid w:val="00B60EFB"/>
    <w:rsid w:val="00B65366"/>
    <w:rsid w:val="00B77807"/>
    <w:rsid w:val="00B82DB5"/>
    <w:rsid w:val="00B940E9"/>
    <w:rsid w:val="00BA1206"/>
    <w:rsid w:val="00BC1A55"/>
    <w:rsid w:val="00BC7FE6"/>
    <w:rsid w:val="00BE3709"/>
    <w:rsid w:val="00C42801"/>
    <w:rsid w:val="00CB6CC8"/>
    <w:rsid w:val="00CC4C93"/>
    <w:rsid w:val="00D120D2"/>
    <w:rsid w:val="00D20D7C"/>
    <w:rsid w:val="00D26FCA"/>
    <w:rsid w:val="00D6407C"/>
    <w:rsid w:val="00D87AF7"/>
    <w:rsid w:val="00DA120C"/>
    <w:rsid w:val="00DA667F"/>
    <w:rsid w:val="00DC4BEF"/>
    <w:rsid w:val="00E10628"/>
    <w:rsid w:val="00E144CD"/>
    <w:rsid w:val="00E2292B"/>
    <w:rsid w:val="00E432FF"/>
    <w:rsid w:val="00EA6E28"/>
    <w:rsid w:val="00EB0168"/>
    <w:rsid w:val="00EE1038"/>
    <w:rsid w:val="00EF432B"/>
    <w:rsid w:val="00F0752A"/>
    <w:rsid w:val="00F378D0"/>
    <w:rsid w:val="00F432E8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7DFAA9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Pages>2</Pages>
  <Words>743</Words>
  <Characters>4237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Ellen Brazier</cp:lastModifiedBy>
  <cp:revision>2</cp:revision>
  <cp:lastPrinted>2007-09-19T09:02:00Z</cp:lastPrinted>
  <dcterms:created xsi:type="dcterms:W3CDTF">2023-12-07T22:20:00Z</dcterms:created>
  <dcterms:modified xsi:type="dcterms:W3CDTF">2023-12-07T22:20:00Z</dcterms:modified>
</cp:coreProperties>
</file>